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696E6" w14:textId="7167BD96" w:rsidR="007E6226" w:rsidRDefault="007E6226" w:rsidP="007E6226">
      <w:pPr>
        <w:rPr>
          <w:b/>
          <w:bCs/>
        </w:rPr>
      </w:pPr>
      <w:r w:rsidRPr="007E6226">
        <w:rPr>
          <w:b/>
          <w:bCs/>
        </w:rPr>
        <w:t>The Prevalence, Behavioral Risk Factors, and Comorbidities of Overweight and Obesity in Saudi Arabia: A Population-based Analysis</w:t>
      </w:r>
    </w:p>
    <w:p w14:paraId="4CCA4AA7" w14:textId="77777777" w:rsidR="007E6226" w:rsidRDefault="007E6226" w:rsidP="007E6226">
      <w:pPr>
        <w:rPr>
          <w:b/>
          <w:bCs/>
        </w:rPr>
      </w:pPr>
    </w:p>
    <w:p w14:paraId="52E3E14E" w14:textId="1827E008" w:rsidR="007E6226" w:rsidRPr="007E6226" w:rsidRDefault="007E6226" w:rsidP="007E6226">
      <w:pPr>
        <w:rPr>
          <w:b/>
          <w:bCs/>
        </w:rPr>
      </w:pPr>
      <w:r w:rsidRPr="007E6226">
        <w:rPr>
          <w:b/>
          <w:bCs/>
        </w:rPr>
        <w:t>Study Highlights</w:t>
      </w:r>
    </w:p>
    <w:p w14:paraId="0B474920" w14:textId="3E825D4E" w:rsidR="007E6226" w:rsidRPr="007E6226" w:rsidRDefault="007E6226" w:rsidP="007E6226">
      <w:pPr>
        <w:pStyle w:val="ListParagraph"/>
        <w:numPr>
          <w:ilvl w:val="0"/>
          <w:numId w:val="4"/>
        </w:numPr>
      </w:pPr>
      <w:r w:rsidRPr="007E6226">
        <w:rPr>
          <w:b/>
          <w:bCs/>
        </w:rPr>
        <w:t>Main Findings:</w:t>
      </w:r>
    </w:p>
    <w:p w14:paraId="48CD17A8" w14:textId="77777777" w:rsidR="007E6226" w:rsidRPr="007E6226" w:rsidRDefault="007E6226" w:rsidP="007E6226">
      <w:pPr>
        <w:numPr>
          <w:ilvl w:val="0"/>
          <w:numId w:val="1"/>
        </w:numPr>
      </w:pPr>
      <w:r w:rsidRPr="007E6226">
        <w:t>The prevalence of obesity and overweight in KSA was 20.3% and 38.7%, respectively, indicating a substantial public health burden.</w:t>
      </w:r>
    </w:p>
    <w:p w14:paraId="7F11695C" w14:textId="77777777" w:rsidR="007E6226" w:rsidRPr="007E6226" w:rsidRDefault="007E6226" w:rsidP="007E6226">
      <w:pPr>
        <w:numPr>
          <w:ilvl w:val="0"/>
          <w:numId w:val="1"/>
        </w:numPr>
      </w:pPr>
      <w:r w:rsidRPr="007E6226">
        <w:t>Obesity was significantly associated with metabolic, cardiovascular, and psychological disorders.</w:t>
      </w:r>
    </w:p>
    <w:p w14:paraId="5A03ECC0" w14:textId="77777777" w:rsidR="007E6226" w:rsidRPr="007E6226" w:rsidRDefault="007E6226" w:rsidP="007E6226">
      <w:pPr>
        <w:numPr>
          <w:ilvl w:val="0"/>
          <w:numId w:val="1"/>
        </w:numPr>
      </w:pPr>
      <w:r w:rsidRPr="007E6226">
        <w:t>Key behavioral risk factors included physical inactivity, poor dietary habits, and smoking.</w:t>
      </w:r>
    </w:p>
    <w:p w14:paraId="639E652E" w14:textId="601B6450" w:rsidR="007E6226" w:rsidRPr="007E6226" w:rsidRDefault="007E6226" w:rsidP="007E6226">
      <w:pPr>
        <w:pStyle w:val="ListParagraph"/>
        <w:numPr>
          <w:ilvl w:val="0"/>
          <w:numId w:val="4"/>
        </w:numPr>
      </w:pPr>
      <w:r w:rsidRPr="007E6226">
        <w:rPr>
          <w:b/>
          <w:bCs/>
        </w:rPr>
        <w:t>Added Knowledge:</w:t>
      </w:r>
    </w:p>
    <w:p w14:paraId="4E9C70F9" w14:textId="77777777" w:rsidR="007E6226" w:rsidRPr="007E6226" w:rsidRDefault="007E6226" w:rsidP="007E6226">
      <w:pPr>
        <w:numPr>
          <w:ilvl w:val="0"/>
          <w:numId w:val="2"/>
        </w:numPr>
      </w:pPr>
      <w:r w:rsidRPr="007E6226">
        <w:t>Provides updated, nationally representative data on obesity trends and risk factors in KSA.</w:t>
      </w:r>
    </w:p>
    <w:p w14:paraId="62A6E36F" w14:textId="77777777" w:rsidR="007E6226" w:rsidRPr="007E6226" w:rsidRDefault="007E6226" w:rsidP="007E6226">
      <w:pPr>
        <w:numPr>
          <w:ilvl w:val="0"/>
          <w:numId w:val="2"/>
        </w:numPr>
      </w:pPr>
      <w:r w:rsidRPr="007E6226">
        <w:t>Highlights the role of lifestyle behaviors in obesity prevalence and associated comorbidities.</w:t>
      </w:r>
    </w:p>
    <w:p w14:paraId="37701781" w14:textId="77777777" w:rsidR="007E6226" w:rsidRPr="007E6226" w:rsidRDefault="007E6226" w:rsidP="007E6226">
      <w:pPr>
        <w:numPr>
          <w:ilvl w:val="0"/>
          <w:numId w:val="2"/>
        </w:numPr>
      </w:pPr>
      <w:r w:rsidRPr="007E6226">
        <w:t>Identifies critical targets for intervention, emphasizing the need for evidence-based health strategies.</w:t>
      </w:r>
    </w:p>
    <w:p w14:paraId="62428534" w14:textId="1BEF1D8E" w:rsidR="007E6226" w:rsidRPr="007E6226" w:rsidRDefault="007E6226" w:rsidP="007E6226">
      <w:pPr>
        <w:pStyle w:val="ListParagraph"/>
        <w:numPr>
          <w:ilvl w:val="0"/>
          <w:numId w:val="4"/>
        </w:numPr>
      </w:pPr>
      <w:r w:rsidRPr="007E6226">
        <w:rPr>
          <w:b/>
          <w:bCs/>
        </w:rPr>
        <w:t>Global Health Impact for Policy and Action:</w:t>
      </w:r>
    </w:p>
    <w:p w14:paraId="2CFD17D3" w14:textId="77777777" w:rsidR="007E6226" w:rsidRPr="007E6226" w:rsidRDefault="007E6226" w:rsidP="007E6226">
      <w:pPr>
        <w:numPr>
          <w:ilvl w:val="0"/>
          <w:numId w:val="3"/>
        </w:numPr>
      </w:pPr>
      <w:r w:rsidRPr="007E6226">
        <w:t>Supports the development of targeted public health policies to combat obesity-related diseases.</w:t>
      </w:r>
    </w:p>
    <w:p w14:paraId="0487BDC4" w14:textId="77777777" w:rsidR="007E6226" w:rsidRPr="007E6226" w:rsidRDefault="007E6226" w:rsidP="007E6226">
      <w:pPr>
        <w:numPr>
          <w:ilvl w:val="0"/>
          <w:numId w:val="3"/>
        </w:numPr>
      </w:pPr>
      <w:r w:rsidRPr="007E6226">
        <w:t>Aligns with global efforts to reduce non-communicable diseases (NCDs) through preventive strategies.</w:t>
      </w:r>
    </w:p>
    <w:p w14:paraId="6687BFF3" w14:textId="77777777" w:rsidR="007E6226" w:rsidRPr="007E6226" w:rsidRDefault="007E6226" w:rsidP="007E6226">
      <w:pPr>
        <w:numPr>
          <w:ilvl w:val="0"/>
          <w:numId w:val="3"/>
        </w:numPr>
      </w:pPr>
      <w:r w:rsidRPr="007E6226">
        <w:t>Reinforces the need for multi-sectoral approaches, including healthcare, education, and urban planning, to promote healthier lifestyles and reduce obesity rates.</w:t>
      </w:r>
    </w:p>
    <w:p w14:paraId="00DBAC84" w14:textId="77777777" w:rsidR="0045597F" w:rsidRPr="007E6226" w:rsidRDefault="0045597F" w:rsidP="007E6226"/>
    <w:sectPr w:rsidR="0045597F" w:rsidRPr="007E62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EB7064"/>
    <w:multiLevelType w:val="multilevel"/>
    <w:tmpl w:val="DF60F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E25A2C"/>
    <w:multiLevelType w:val="hybridMultilevel"/>
    <w:tmpl w:val="40509BDA"/>
    <w:lvl w:ilvl="0" w:tplc="C8D889B4">
      <w:numFmt w:val="bullet"/>
      <w:lvlText w:val="-"/>
      <w:lvlJc w:val="left"/>
      <w:pPr>
        <w:ind w:left="720" w:hanging="360"/>
      </w:pPr>
      <w:rPr>
        <w:rFonts w:ascii="Segoe UI Emoji" w:eastAsiaTheme="minorEastAsia" w:hAnsi="Segoe UI Emoji" w:cs="Segoe UI Emoj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E9783B"/>
    <w:multiLevelType w:val="multilevel"/>
    <w:tmpl w:val="8154E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5181CD6"/>
    <w:multiLevelType w:val="multilevel"/>
    <w:tmpl w:val="D7DCC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32747295">
    <w:abstractNumId w:val="3"/>
  </w:num>
  <w:num w:numId="2" w16cid:durableId="972756046">
    <w:abstractNumId w:val="2"/>
  </w:num>
  <w:num w:numId="3" w16cid:durableId="2114981587">
    <w:abstractNumId w:val="0"/>
  </w:num>
  <w:num w:numId="4" w16cid:durableId="11742982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226"/>
    <w:rsid w:val="002E57F0"/>
    <w:rsid w:val="0045597F"/>
    <w:rsid w:val="00695980"/>
    <w:rsid w:val="007062F6"/>
    <w:rsid w:val="007E6226"/>
    <w:rsid w:val="00E20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E0FD3"/>
  <w15:chartTrackingRefBased/>
  <w15:docId w15:val="{692CB47E-F5F4-448C-B43F-29A2DCF1D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62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62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622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2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622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62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62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62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62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2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62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62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22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622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62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62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62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62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62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62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62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62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62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62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62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62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2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22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622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39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9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 Jaafar</dc:creator>
  <cp:keywords/>
  <dc:description/>
  <cp:lastModifiedBy>Rola Jaafar</cp:lastModifiedBy>
  <cp:revision>1</cp:revision>
  <dcterms:created xsi:type="dcterms:W3CDTF">2025-02-25T09:15:00Z</dcterms:created>
  <dcterms:modified xsi:type="dcterms:W3CDTF">2025-02-28T09:18:00Z</dcterms:modified>
</cp:coreProperties>
</file>